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1D68" w:rsidRDefault="00B92F99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pt;height:159.6pt">
            <v:imagedata r:id="rId6" o:title="Figure S2"/>
          </v:shape>
        </w:pict>
      </w:r>
    </w:p>
    <w:p w:rsidR="00CC22E5" w:rsidRPr="00C822B3" w:rsidRDefault="0008376D" w:rsidP="00CC22E5">
      <w:pPr>
        <w:rPr>
          <w:rFonts w:ascii="Times New Roman" w:hAnsi="Times New Roman" w:cs="Times New Roman"/>
          <w:sz w:val="24"/>
          <w:szCs w:val="24"/>
        </w:rPr>
      </w:pPr>
      <w:r w:rsidRPr="00077EE0"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F4FB3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CC22E5" w:rsidRPr="00C822B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13EF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="00CC22E5" w:rsidRPr="00C822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2B7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913EF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CC22E5" w:rsidRPr="00C822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22E5" w:rsidRPr="00913EF7">
        <w:rPr>
          <w:rFonts w:ascii="Times New Roman" w:hAnsi="Times New Roman" w:cs="Times New Roman"/>
          <w:bCs/>
          <w:sz w:val="24"/>
          <w:szCs w:val="24"/>
        </w:rPr>
        <w:t>Four-way Venn diagram indicating the number of salt-up-regulated and -down-regulated genes found exclusively in the leaves (</w:t>
      </w:r>
      <w:r w:rsidR="00913EF7" w:rsidRPr="00913EF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CC22E5" w:rsidRPr="00913EF7">
        <w:rPr>
          <w:rFonts w:ascii="Times New Roman" w:hAnsi="Times New Roman" w:cs="Times New Roman"/>
          <w:bCs/>
          <w:sz w:val="24"/>
          <w:szCs w:val="24"/>
        </w:rPr>
        <w:t>) and roots (</w:t>
      </w:r>
      <w:r w:rsidR="00913EF7" w:rsidRPr="00913EF7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CC22E5" w:rsidRPr="00913EF7">
        <w:rPr>
          <w:rFonts w:ascii="Times New Roman" w:hAnsi="Times New Roman" w:cs="Times New Roman"/>
          <w:bCs/>
          <w:sz w:val="24"/>
          <w:szCs w:val="24"/>
        </w:rPr>
        <w:t>) of two eggplant genotypes in the comparison between salt-stressed and non-stress treatments.</w:t>
      </w:r>
    </w:p>
    <w:p w:rsidR="0031015C" w:rsidRPr="00CC22E5" w:rsidRDefault="0031015C" w:rsidP="00CC22E5">
      <w:pPr>
        <w:rPr>
          <w:rFonts w:ascii="Times New Roman" w:hAnsi="Times New Roman" w:cs="Times New Roman"/>
          <w:b/>
          <w:sz w:val="24"/>
          <w:szCs w:val="24"/>
        </w:rPr>
      </w:pPr>
    </w:p>
    <w:sectPr w:rsidR="0031015C" w:rsidRPr="00CC2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0F7D" w:rsidRDefault="00890F7D" w:rsidP="005D0AD9">
      <w:r>
        <w:separator/>
      </w:r>
    </w:p>
  </w:endnote>
  <w:endnote w:type="continuationSeparator" w:id="0">
    <w:p w:rsidR="00890F7D" w:rsidRDefault="00890F7D" w:rsidP="005D0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0F7D" w:rsidRDefault="00890F7D" w:rsidP="005D0AD9">
      <w:r>
        <w:separator/>
      </w:r>
    </w:p>
  </w:footnote>
  <w:footnote w:type="continuationSeparator" w:id="0">
    <w:p w:rsidR="00890F7D" w:rsidRDefault="00890F7D" w:rsidP="005D0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015C"/>
    <w:rsid w:val="0008376D"/>
    <w:rsid w:val="0012175B"/>
    <w:rsid w:val="002258FF"/>
    <w:rsid w:val="002F4FB3"/>
    <w:rsid w:val="0031015C"/>
    <w:rsid w:val="00316152"/>
    <w:rsid w:val="0039028B"/>
    <w:rsid w:val="003C47BA"/>
    <w:rsid w:val="003E2B73"/>
    <w:rsid w:val="00415A9B"/>
    <w:rsid w:val="004976BE"/>
    <w:rsid w:val="005D0AD9"/>
    <w:rsid w:val="0060181B"/>
    <w:rsid w:val="006279A9"/>
    <w:rsid w:val="00890F7D"/>
    <w:rsid w:val="00913EF7"/>
    <w:rsid w:val="00A62E5B"/>
    <w:rsid w:val="00B92F99"/>
    <w:rsid w:val="00BE7107"/>
    <w:rsid w:val="00CC22E5"/>
    <w:rsid w:val="00CE2C17"/>
    <w:rsid w:val="00E313A8"/>
    <w:rsid w:val="00EA1D68"/>
    <w:rsid w:val="00F02C19"/>
    <w:rsid w:val="00F9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CCFC4F1-AC86-4F31-ACEE-9A887D563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A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A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A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AD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C22E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C22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静</dc:creator>
  <cp:lastModifiedBy> </cp:lastModifiedBy>
  <cp:revision>15</cp:revision>
  <dcterms:created xsi:type="dcterms:W3CDTF">2018-04-07T09:21:00Z</dcterms:created>
  <dcterms:modified xsi:type="dcterms:W3CDTF">2019-01-18T07:03:00Z</dcterms:modified>
</cp:coreProperties>
</file>